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8F938" w14:textId="7EFF8CB9" w:rsidR="00CD115C" w:rsidRPr="00CD115C" w:rsidRDefault="00CD115C" w:rsidP="00CD115C">
      <w:pPr>
        <w:jc w:val="center"/>
        <w:rPr>
          <w:rFonts w:ascii="Cambria" w:hAnsi="Cambria"/>
          <w:b/>
          <w:bCs/>
        </w:rPr>
      </w:pPr>
      <w:r w:rsidRPr="00CD115C">
        <w:rPr>
          <w:rFonts w:ascii="Cambria" w:hAnsi="Cambria"/>
          <w:b/>
          <w:bCs/>
          <w:sz w:val="24"/>
          <w:szCs w:val="28"/>
        </w:rPr>
        <w:t>Telephone Interview Questionnaire (brief versio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8"/>
        <w:gridCol w:w="1194"/>
        <w:gridCol w:w="3946"/>
        <w:gridCol w:w="2983"/>
        <w:gridCol w:w="6417"/>
      </w:tblGrid>
      <w:tr w:rsidR="006E2329" w:rsidRPr="006E2329" w14:paraId="1BCEEC9D" w14:textId="77777777" w:rsidTr="00CD115C">
        <w:trPr>
          <w:trHeight w:val="300"/>
        </w:trPr>
        <w:tc>
          <w:tcPr>
            <w:tcW w:w="6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14D37F2" w14:textId="77777777" w:rsidR="006E2329" w:rsidRPr="006E2329" w:rsidRDefault="006E2329" w:rsidP="006E2329">
            <w:pPr>
              <w:widowControl/>
              <w:jc w:val="center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Dimensions</w:t>
            </w: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A6817EE" w14:textId="77777777" w:rsidR="006E2329" w:rsidRPr="006E2329" w:rsidRDefault="006E2329" w:rsidP="006E2329">
            <w:pPr>
              <w:widowControl/>
              <w:jc w:val="center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2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166AD73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Options or answers</w:t>
            </w:r>
          </w:p>
        </w:tc>
      </w:tr>
      <w:tr w:rsidR="006E2329" w:rsidRPr="006E2329" w14:paraId="627B0164" w14:textId="77777777" w:rsidTr="00CD115C">
        <w:trPr>
          <w:trHeight w:val="300"/>
        </w:trPr>
        <w:tc>
          <w:tcPr>
            <w:tcW w:w="6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0D2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nformation to be verified before the interview</w:t>
            </w: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CEA3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i. Are you the contact person of 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  <w:t>xxx</w:t>
            </w:r>
            <w:r w:rsidRPr="006E2329">
              <w:rPr>
                <w:rFonts w:ascii="华文仿宋" w:eastAsia="华文仿宋" w:hAnsi="华文仿宋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he name of the patient</w:t>
            </w:r>
            <w:r w:rsidRPr="006E2329">
              <w:rPr>
                <w:rFonts w:ascii="华文仿宋" w:eastAsia="华文仿宋" w:hAnsi="华文仿宋" w:cs="宋体" w:hint="eastAsia"/>
                <w:color w:val="000000"/>
                <w:kern w:val="0"/>
                <w:sz w:val="20"/>
                <w:szCs w:val="20"/>
              </w:rPr>
              <w:t>）？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BBB5" w14:textId="08849FEF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1) Yes; 2) No </w:t>
            </w:r>
          </w:p>
        </w:tc>
      </w:tr>
      <w:tr w:rsidR="006E2329" w:rsidRPr="006E2329" w14:paraId="2B37D201" w14:textId="77777777" w:rsidTr="00CD115C">
        <w:trPr>
          <w:trHeight w:val="28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1561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4E0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ii. What’s the relationship between you and the patient?  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39A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1) parents; 2) grandparents; 3) other  </w:t>
            </w:r>
          </w:p>
        </w:tc>
      </w:tr>
      <w:tr w:rsidR="006E2329" w:rsidRPr="006E2329" w14:paraId="5D2D4278" w14:textId="77777777" w:rsidTr="00CD115C">
        <w:trPr>
          <w:trHeight w:val="29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04BA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E21C1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ii. Who mainly cared for the patient during hospitalization?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D0FA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1) parents; 2) grandparents; 3) other  </w:t>
            </w:r>
          </w:p>
        </w:tc>
      </w:tr>
      <w:tr w:rsidR="006E2329" w:rsidRPr="006E2329" w14:paraId="5E862535" w14:textId="77777777" w:rsidTr="00CD115C">
        <w:trPr>
          <w:trHeight w:val="280"/>
        </w:trPr>
        <w:tc>
          <w:tcPr>
            <w:tcW w:w="6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CB2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sease-related information</w:t>
            </w: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CE5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Did the patient still have any symptoms or signs at discharge?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CA42" w14:textId="0A3403DB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1) Yes; 2) No </w:t>
            </w:r>
          </w:p>
        </w:tc>
      </w:tr>
      <w:tr w:rsidR="006E2329" w:rsidRPr="006E2329" w14:paraId="1A7DF1E6" w14:textId="77777777" w:rsidTr="00CD115C">
        <w:trPr>
          <w:trHeight w:val="28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E5D4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D9D19" w14:textId="4D969A52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2.How long did it take for all the symptom and signs to </w:t>
            </w:r>
            <w:r w:rsidR="00B032C2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sappeared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after discharge? 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0B14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____ days</w:t>
            </w:r>
          </w:p>
        </w:tc>
      </w:tr>
      <w:tr w:rsidR="006E2329" w:rsidRPr="006E2329" w14:paraId="4409A02E" w14:textId="77777777" w:rsidTr="00CD115C">
        <w:trPr>
          <w:trHeight w:val="310"/>
        </w:trPr>
        <w:tc>
          <w:tcPr>
            <w:tcW w:w="6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5B6C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rect medical cost prior to hospitalization</w:t>
            </w: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0FEC8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3.Did the patient seek for medical service in any healthcare facilities before hospitalization? 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EB16" w14:textId="7F3F06FB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1) Yes; 2) No </w:t>
            </w:r>
          </w:p>
        </w:tc>
      </w:tr>
      <w:tr w:rsidR="006E2329" w:rsidRPr="006E2329" w14:paraId="70FE8546" w14:textId="77777777" w:rsidTr="00CD115C">
        <w:trPr>
          <w:trHeight w:val="28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E1D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133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How much did the medical service cost for the patient in these healthcare facilities before hospitalization</w:t>
            </w:r>
            <w:r w:rsidRPr="006E2329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？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95C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uan</w:t>
            </w:r>
          </w:p>
        </w:tc>
      </w:tr>
      <w:tr w:rsidR="006E2329" w:rsidRPr="006E2329" w14:paraId="63E4F459" w14:textId="77777777" w:rsidTr="00CD115C">
        <w:trPr>
          <w:trHeight w:val="310"/>
        </w:trPr>
        <w:tc>
          <w:tcPr>
            <w:tcW w:w="6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BF0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rect non-medical cost prior to hospitalization</w:t>
            </w: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097F" w14:textId="2E9A9C79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5.What type of transportation did it take the patient to seek for medical service before </w:t>
            </w:r>
            <w:r w:rsidR="00B032C2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ospitalization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3AC1" w14:textId="7303D73F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1) self-driving; 2) taxi; 3) public transport; 4) (electric) bicycle; </w:t>
            </w:r>
            <w:r w:rsidR="00E63A2E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) others</w:t>
            </w:r>
          </w:p>
        </w:tc>
      </w:tr>
      <w:tr w:rsidR="006E2329" w:rsidRPr="006E2329" w14:paraId="70434227" w14:textId="77777777" w:rsidTr="00CD115C">
        <w:trPr>
          <w:trHeight w:val="28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EEC7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C3C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How much it cost for the patient spend on transportation for the medical service before hospitalization</w:t>
            </w:r>
            <w:r w:rsidRPr="006E2329">
              <w:rPr>
                <w:rFonts w:ascii="华文仿宋" w:eastAsia="华文仿宋" w:hAnsi="华文仿宋" w:cs="宋体" w:hint="eastAsia"/>
                <w:color w:val="000000"/>
                <w:kern w:val="0"/>
                <w:sz w:val="20"/>
                <w:szCs w:val="20"/>
              </w:rPr>
              <w:t>？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A3F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uan</w:t>
            </w:r>
          </w:p>
        </w:tc>
      </w:tr>
      <w:tr w:rsidR="006E2329" w:rsidRPr="006E2329" w14:paraId="0CEE6DFF" w14:textId="77777777" w:rsidTr="00CD115C">
        <w:trPr>
          <w:trHeight w:val="28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DCE2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5F8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9275" w14:textId="3B4788E4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f the interviewee drove to hospitals and cannot estimate the cost, please ask him/her to tell the distance and between home and the hospital: _____kilometers, as well as travelling times:</w:t>
            </w:r>
            <w:r w:rsidR="00040CF4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______times</w:t>
            </w:r>
          </w:p>
        </w:tc>
      </w:tr>
      <w:tr w:rsidR="006E2329" w:rsidRPr="006E2329" w14:paraId="2564ACA9" w14:textId="77777777" w:rsidTr="00CD115C">
        <w:trPr>
          <w:trHeight w:val="280"/>
        </w:trPr>
        <w:tc>
          <w:tcPr>
            <w:tcW w:w="6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E7AC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rect non-medical cost during hospitalization</w:t>
            </w: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AF91" w14:textId="4999A3C3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7.How many persons accompanied and cared for the patient during hospitalization, </w:t>
            </w:r>
            <w:r w:rsidR="00E87F1C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.e.,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the number of caregivers?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FDC8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____persons</w:t>
            </w:r>
          </w:p>
        </w:tc>
      </w:tr>
      <w:tr w:rsidR="006E2329" w:rsidRPr="006E2329" w14:paraId="25FAE752" w14:textId="77777777" w:rsidTr="00CD115C">
        <w:trPr>
          <w:trHeight w:val="29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0A26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A03D" w14:textId="2DA6E126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8.What type of transportation did the patient and caregivers take for </w:t>
            </w:r>
            <w:r w:rsidR="00B032C2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ospitalization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14EF" w14:textId="48576E62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1) self-driving; 2) taxi; 3) public transport; 4) (electric) bicycle; </w:t>
            </w:r>
            <w:r w:rsidR="00040CF4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) others</w:t>
            </w:r>
          </w:p>
        </w:tc>
      </w:tr>
      <w:tr w:rsidR="006E2329" w:rsidRPr="006E2329" w14:paraId="28E51B54" w14:textId="77777777" w:rsidTr="00CD115C">
        <w:trPr>
          <w:trHeight w:val="30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0E1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E91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How much did the patient and caregivers spend on transportation during the patient's hospitalization</w:t>
            </w:r>
            <w:r w:rsidRPr="006E2329">
              <w:rPr>
                <w:rFonts w:ascii="华文仿宋" w:eastAsia="华文仿宋" w:hAnsi="华文仿宋" w:cs="宋体" w:hint="eastAsia"/>
                <w:color w:val="000000"/>
                <w:kern w:val="0"/>
                <w:sz w:val="20"/>
                <w:szCs w:val="20"/>
              </w:rPr>
              <w:t>？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010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uan</w:t>
            </w:r>
          </w:p>
        </w:tc>
      </w:tr>
      <w:tr w:rsidR="006E2329" w:rsidRPr="006E2329" w14:paraId="45C73506" w14:textId="77777777" w:rsidTr="00CD115C">
        <w:trPr>
          <w:trHeight w:val="28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6238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EE7B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04F6" w14:textId="34665095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If the interviewee drove to hospitals and cannot estimate the cost, please ask him/her to tell the distance and between home and the hospital: _____kilometers, as well as travelling </w:t>
            </w:r>
            <w:r w:rsidR="00040CF4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imes: _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_____times</w:t>
            </w:r>
          </w:p>
        </w:tc>
      </w:tr>
      <w:tr w:rsidR="006E2329" w:rsidRPr="006E2329" w14:paraId="17BF1D4F" w14:textId="77777777" w:rsidTr="00CD115C">
        <w:trPr>
          <w:trHeight w:val="29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9F0F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CA2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kern w:val="0"/>
                <w:sz w:val="20"/>
                <w:szCs w:val="20"/>
              </w:rPr>
              <w:t>10.How much did the patient and caregivers spend on meals during the patient's hospitalization?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E863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  <w:t xml:space="preserve">        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uan in total or _____yuan/day</w:t>
            </w:r>
          </w:p>
        </w:tc>
      </w:tr>
      <w:tr w:rsidR="006E2329" w:rsidRPr="006E2329" w14:paraId="44B84059" w14:textId="77777777" w:rsidTr="00CD115C">
        <w:trPr>
          <w:trHeight w:val="290"/>
        </w:trPr>
        <w:tc>
          <w:tcPr>
            <w:tcW w:w="66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41DD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A4A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1.How much did the caregivers spend on accommodation during the patient's hospitalization?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90A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u w:val="single"/>
              </w:rPr>
              <w:t xml:space="preserve">        </w:t>
            </w: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uan in total or _____yuan/day</w:t>
            </w:r>
          </w:p>
        </w:tc>
      </w:tr>
      <w:tr w:rsidR="006E2329" w:rsidRPr="006E2329" w14:paraId="5F16456A" w14:textId="77777777" w:rsidTr="00CD115C">
        <w:trPr>
          <w:trHeight w:val="280"/>
        </w:trPr>
        <w:tc>
          <w:tcPr>
            <w:tcW w:w="6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67B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ndirect cost</w:t>
            </w:r>
          </w:p>
        </w:tc>
        <w:tc>
          <w:tcPr>
            <w:tcW w:w="2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484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.How many days did the caregivers ask for leave due to accompanying care?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D5DD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_____days</w:t>
            </w:r>
          </w:p>
        </w:tc>
      </w:tr>
      <w:tr w:rsidR="006E2329" w:rsidRPr="006E2329" w14:paraId="075B45C5" w14:textId="77777777" w:rsidTr="00CD115C">
        <w:trPr>
          <w:trHeight w:val="340"/>
        </w:trPr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EFD0" w14:textId="77777777" w:rsidR="006E2329" w:rsidRPr="006E2329" w:rsidRDefault="006E2329" w:rsidP="006E232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lastRenderedPageBreak/>
              <w:t>Health-related quality of lif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9E58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C29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PedsQL</w:t>
            </w: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TM</w:t>
            </w: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Infant Scales (for patients aged up to 24 months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A35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PedsQL</w:t>
            </w: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TM</w:t>
            </w:r>
            <w:r w:rsidRPr="006E2329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4.0 Generic Core Scales (for patients aged 2-5 years)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B94E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E2329" w:rsidRPr="006E2329" w14:paraId="0D10431D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05BB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BBB2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76CB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 Low energy level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235A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Walking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B9C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3E1B9ED1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B57C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30F2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975A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 Difficulty participating in active pla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2843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Running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27C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32EC0632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88C5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E73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AEBA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 Having hurts or ache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EA5D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Participating in active play or exercise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992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398451E9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794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FC0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F2F3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 Feeling tire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45F2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Lifting something heavy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317C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2F155496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33F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10F7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A999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 Being lethargic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469B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Bathing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5C2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2730D6BE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ACC5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1B3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7FA1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 Resting a lo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2BCD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Helping to pick up his or her toys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2840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36DBE3E6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FFB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7D9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E3A6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 Feeling too tired to play (only aged 13-24 months answer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4797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Having hurts or aches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56B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6CEDA090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C45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3635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71F15" w14:textId="184C65CB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 Difficulty walking (only aged 13-24 months answer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022A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Low energy level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1E3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67E8C02C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9A1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4B6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E78EE" w14:textId="76182B92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bookmarkStart w:id="0" w:name="RANGE!C29"/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 Difficulty running a short distance without falling (only aged 13-24 months answer)</w:t>
            </w:r>
            <w:bookmarkEnd w:id="0"/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1FE4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FF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3DB8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47E093EC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14FC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099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FE6C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 Feeling afraid or scare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65DD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Feeling afraid or scared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648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2C921492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93C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D51B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4050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 Feeling angr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20F4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Feeling sad or blue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0C49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54D4B9E9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BDE5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478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B43F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 Crying or fussing when left alon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C05F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Feeling angry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CD4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463D9195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CF92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5C3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F53D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 Difficulty soothing himself/herself when upse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F79F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Trouble sleeping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573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666713D8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D37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BBAB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6348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 Difficulty falling asleep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9EE3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Worrying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59A2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26498344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12B3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F6C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398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 Crying or fussing while being cuddle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B606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D6AD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28504276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D9F8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86A8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3D70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 Feeling sa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D65C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B0F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1DF1AC75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261F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503F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50BC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 Difficulty being soothed when picked up or hel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1488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333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4550C6DD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D86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891D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06A9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 Difficulty sleeping mostly through the nigh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6934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C66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0D5E05E1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9F2A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E35B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EEFB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0. Crying a lo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00C1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8D8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1ED4EEF6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4450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A0C6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A3E28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1. Feeling crank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F589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DE2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478FE7E4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00BB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35B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0475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. Difficulty taking naps during the da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E7B0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7C0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56AE8E65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FFD6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84D2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ocial functioning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3AB3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 Not smiling at other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BB6E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Playing with other children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524B8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7AD12285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939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7B4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8CC1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 Not laughing when tickle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BC6B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Other kids not wanting to play with him or her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FAE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40023268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6530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55F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D76D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 Not making eye contact with a caregiver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5D47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Getting teased by other children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1E2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26B5AF00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85C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C7CB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8F0B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 Not laughing when cuddle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66DFA" w14:textId="457A49D9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Not able to do things that the children his or her age can do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C1B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1E9D1D6D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766D9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1501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BA56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 Being uncomfortable around other children (only aged 13-24 months answer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643A8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Keeping up when playing with other children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3D9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10718FD8" w14:textId="77777777" w:rsidTr="00CD115C">
        <w:trPr>
          <w:trHeight w:val="28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E9D1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D419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ognitive / school functioning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912B8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 Not imitating caregivers' action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FFBC8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Doing the same school activities as peers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E07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4338EAF0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812C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651A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79EBB" w14:textId="39C2BFE4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2. Not imitating caregivers' facial </w:t>
            </w:r>
            <w:r w:rsidR="00B032C2"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xpression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139B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Missing school/daycare because of not feeling well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C36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3DA8D0FA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9D7D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7CF1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AE18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 Not imitating caregivers' sound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A9F7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Missing school/daycare to go to the doctor or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13CF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5F40F5A4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5EC6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BD0C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4A765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 Not able to fix his/her attention on object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6D6B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8CCA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5A4A1282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C8AE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1F6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66C5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 Not imitating caregivers' speech (only aged 13-24 months answer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708B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314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1C2BBE61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4FB63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CEFF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E98E5" w14:textId="17F19A78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 Difficulty pointing to his/her body parts when asked (only aged 13-24 months answer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C4B9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4410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7536D5BB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5B4A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0DB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5B5B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 Difficulty naming familiar objects (only aged 13-24 months answer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843A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582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396CA43C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26EC7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0AE4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A6F12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 Difficulty repeating words (only aged 13-24 months answer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3F5DB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B71D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  <w:tr w:rsidR="006E2329" w:rsidRPr="006E2329" w14:paraId="7F4A63C6" w14:textId="77777777" w:rsidTr="00CD115C">
        <w:trPr>
          <w:trHeight w:val="300"/>
        </w:trPr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5D54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1696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165BD" w14:textId="7F486903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 Difficulty keeping his/her attention on things (only aged 13-24 months answer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8D70E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144C" w14:textId="77777777" w:rsidR="006E2329" w:rsidRPr="006E2329" w:rsidRDefault="006E2329" w:rsidP="006E232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6E2329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) Never; 2) Almost never; 3) Sometimes; 4) Often; 5) Almost Always</w:t>
            </w:r>
          </w:p>
        </w:tc>
      </w:tr>
    </w:tbl>
    <w:p w14:paraId="0732CFF6" w14:textId="77777777" w:rsidR="00B337D7" w:rsidRPr="006E2329" w:rsidRDefault="00B337D7"/>
    <w:sectPr w:rsidR="00B337D7" w:rsidRPr="006E2329" w:rsidSect="006E23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578B1" w14:textId="77777777" w:rsidR="000C156D" w:rsidRDefault="000C156D" w:rsidP="006E2329">
      <w:r>
        <w:separator/>
      </w:r>
    </w:p>
  </w:endnote>
  <w:endnote w:type="continuationSeparator" w:id="0">
    <w:p w14:paraId="18CA3F10" w14:textId="77777777" w:rsidR="000C156D" w:rsidRDefault="000C156D" w:rsidP="006E2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F947A" w14:textId="77777777" w:rsidR="000C156D" w:rsidRDefault="000C156D" w:rsidP="006E2329">
      <w:r>
        <w:separator/>
      </w:r>
    </w:p>
  </w:footnote>
  <w:footnote w:type="continuationSeparator" w:id="0">
    <w:p w14:paraId="44C6A08F" w14:textId="77777777" w:rsidR="000C156D" w:rsidRDefault="000C156D" w:rsidP="006E2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22"/>
    <w:rsid w:val="00040CF4"/>
    <w:rsid w:val="000C156D"/>
    <w:rsid w:val="001E0228"/>
    <w:rsid w:val="00306608"/>
    <w:rsid w:val="00504166"/>
    <w:rsid w:val="005C02B0"/>
    <w:rsid w:val="00607422"/>
    <w:rsid w:val="006E2329"/>
    <w:rsid w:val="00B032C2"/>
    <w:rsid w:val="00B337D7"/>
    <w:rsid w:val="00CD115C"/>
    <w:rsid w:val="00E63A2E"/>
    <w:rsid w:val="00E87F1C"/>
    <w:rsid w:val="00FF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699F0"/>
  <w15:chartTrackingRefBased/>
  <w15:docId w15:val="{7744E6A0-8A1A-4501-BBEF-57EC6AB0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3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3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7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50BFC-F642-402C-B988-BB049FA20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03</Words>
  <Characters>6290</Characters>
  <Application>Microsoft Office Word</Application>
  <DocSecurity>0</DocSecurity>
  <Lines>52</Lines>
  <Paragraphs>14</Paragraphs>
  <ScaleCrop>false</ScaleCrop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Lingshuang</dc:creator>
  <cp:keywords/>
  <dc:description/>
  <cp:lastModifiedBy>Ren Lingshuang</cp:lastModifiedBy>
  <cp:revision>12</cp:revision>
  <dcterms:created xsi:type="dcterms:W3CDTF">2023-07-10T13:45:00Z</dcterms:created>
  <dcterms:modified xsi:type="dcterms:W3CDTF">2023-07-10T13:52:00Z</dcterms:modified>
</cp:coreProperties>
</file>